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EF431" w14:textId="77777777" w:rsidR="00E50684" w:rsidRDefault="00000000">
      <w:r>
        <w:rPr>
          <w:noProof/>
        </w:rPr>
        <w:drawing>
          <wp:inline distT="0" distB="0" distL="0" distR="0" wp14:anchorId="2C1FF51C" wp14:editId="610B01D8">
            <wp:extent cx="5274310" cy="3470910"/>
            <wp:effectExtent l="0" t="0" r="2540" b="0"/>
            <wp:docPr id="1703999925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999925" name="图形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B04B2" w14:textId="30466BB0" w:rsidR="00E50684" w:rsidRPr="001058F9" w:rsidRDefault="00000000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058F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Supplementary </w:t>
      </w:r>
      <w:r w:rsidR="001058F9" w:rsidRPr="001058F9">
        <w:rPr>
          <w:rFonts w:ascii="Times New Roman" w:eastAsia="宋体" w:hAnsi="Times New Roman" w:cs="Times New Roman"/>
          <w:kern w:val="0"/>
          <w:sz w:val="20"/>
          <w:szCs w:val="20"/>
        </w:rPr>
        <w:t>1</w:t>
      </w:r>
      <w:r w:rsidR="00EB4098">
        <w:rPr>
          <w:rFonts w:ascii="Times New Roman" w:eastAsia="宋体" w:hAnsi="Times New Roman" w:cs="Times New Roman"/>
          <w:kern w:val="0"/>
          <w:sz w:val="20"/>
          <w:szCs w:val="20"/>
        </w:rPr>
        <w:t>1</w:t>
      </w:r>
      <w:r w:rsidRPr="001058F9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Pr="001058F9">
        <w:rPr>
          <w:sz w:val="20"/>
          <w:szCs w:val="20"/>
        </w:rPr>
        <w:t xml:space="preserve"> </w:t>
      </w:r>
      <w:r w:rsidRPr="001058F9">
        <w:rPr>
          <w:rFonts w:ascii="Times New Roman" w:eastAsia="宋体" w:hAnsi="Times New Roman" w:cs="Times New Roman"/>
          <w:kern w:val="0"/>
          <w:sz w:val="20"/>
          <w:szCs w:val="20"/>
        </w:rPr>
        <w:t>The relationship between serum 25 (OH) D concentration and all-cause mortality after conversion of serum 25 (OH) D concentration into categorical variable.</w:t>
      </w:r>
    </w:p>
    <w:sectPr w:rsidR="00E50684" w:rsidRPr="00105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9A7536"/>
    <w:rsid w:val="001058F9"/>
    <w:rsid w:val="00241927"/>
    <w:rsid w:val="003E318B"/>
    <w:rsid w:val="00495160"/>
    <w:rsid w:val="004B0746"/>
    <w:rsid w:val="00651607"/>
    <w:rsid w:val="0067689B"/>
    <w:rsid w:val="00897780"/>
    <w:rsid w:val="00935E1E"/>
    <w:rsid w:val="009A7536"/>
    <w:rsid w:val="00A53554"/>
    <w:rsid w:val="00E50684"/>
    <w:rsid w:val="00EB4098"/>
    <w:rsid w:val="1FEC4CAE"/>
    <w:rsid w:val="3B92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E5985"/>
  <w15:docId w15:val="{8852EB2F-4F53-4184-A7DD-3BDF1816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ang Zhang</dc:creator>
  <cp:lastModifiedBy>Siliang Zhang</cp:lastModifiedBy>
  <cp:revision>8</cp:revision>
  <dcterms:created xsi:type="dcterms:W3CDTF">2023-07-25T06:25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81980D02D144E989050B2D0263D22AB_12</vt:lpwstr>
  </property>
</Properties>
</file>